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Figure S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t is shown the small world attribute for all groups (NC, MCI and AD). </w:t>
      </w:r>
      <w:r>
        <w:rPr>
          <w:rFonts w:cs="Times New Roman" w:ascii="Times New Roman" w:hAnsi="Times New Roman"/>
          <w:sz w:val="24"/>
          <w:szCs w:val="24"/>
        </w:rPr>
        <w:t>This network property is an indicator of the optimal balance between local specialization and global integra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nonparametric Kruskal-Wallis test was used a to study differences among groups. Details are found in tables below. The MCI and AD groups were not different (p=0.58). These groups as compared with NC were different (p&lt;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-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2555" cy="41802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55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atistical Test Tables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05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38.4pt;height:102.85pt" filled="f" o:ole="">
            <v:imagedata r:id="rId4" o:title=""/>
          </v:shape>
          <o:OLEObject Type="Embed" ProgID="" ShapeID="ole_rId3" DrawAspect="Content" ObjectID="_1726102618" r:id="rId3"/>
        </w:objec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05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3.3pt;height:102.85pt" filled="f" o:ole="">
            <v:imagedata r:id="rId6" o:title=""/>
          </v:shape>
          <o:OLEObject Type="Embed" ProgID="" ShapeID="ole_rId5" DrawAspect="Content" ObjectID="_460491394" r:id="rId5"/>
        </w:objec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05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17.05pt;height:102.85pt" filled="f" o:ole="">
            <v:imagedata r:id="rId8" o:title=""/>
          </v:shape>
          <o:OLEObject Type="Embed" ProgID="" ShapeID="ole_rId7" DrawAspect="Content" ObjectID="_144368819" r:id="rId7"/>
        </w:objec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object w:dxaOrig="5760" w:dyaOrig="2835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08.7pt;height:142.15pt" filled="f" o:ole="">
            <v:imagedata r:id="rId10" o:title=""/>
          </v:shape>
          <o:OLEObject Type="Embed" ProgID="" ShapeID="ole_rId9" DrawAspect="Content" ObjectID="_386947994" r:id="rId9"/>
        </w:objec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5:11:00Z</dcterms:created>
  <dc:creator>Lester Melie-Garcia</dc:creator>
  <dc:description/>
  <cp:keywords/>
  <dc:language>en-US</dc:language>
  <cp:lastModifiedBy>Lester Melie-Garcia</cp:lastModifiedBy>
  <dcterms:modified xsi:type="dcterms:W3CDTF">2013-04-25T21:30:00Z</dcterms:modified>
  <cp:revision>14</cp:revision>
  <dc:subject/>
  <dc:title/>
</cp:coreProperties>
</file>